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File Materials</w:t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b/>
          <w:sz w:val="22"/>
          <w:szCs w:val="22"/>
        </w:rPr>
        <w:t>Supplemental File, Table S1: Association Test Results for All SNPs</w:t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30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606"/>
        <w:gridCol w:w="1662"/>
        <w:gridCol w:w="1607"/>
        <w:gridCol w:w="810"/>
        <w:gridCol w:w="720"/>
        <w:gridCol w:w="720"/>
        <w:gridCol w:w="1080"/>
        <w:gridCol w:w="1530"/>
        <w:gridCol w:w="1260"/>
        <w:gridCol w:w="1710"/>
      </w:tblGrid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SNP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HR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BP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n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Major Alle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Minor Alle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MAF ca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MAF control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OR (95% CI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 xml:space="preserve">study with prior association 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4478858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31656512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SERINC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4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4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3 (0.91,1.1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6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SAGE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497159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55326142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USP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1 (0.85,1.2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9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SAGE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16523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55418594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USP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9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0 (0.85,1.1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9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SAGE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157949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328334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KCNT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8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4 (0.89,1.2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203679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35644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KCNT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3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30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3 (0.90,1.1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34469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601882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PEC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3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3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5 (0.91,1.2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75907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60690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PEC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2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2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6 (0.92,1.2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70564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642037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PEC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2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2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5 (0.91,1.2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20128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29000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TBL1XR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6 (0.89,1.2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20903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31062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TBL1XR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0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3 (0.84,1.2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7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61497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0047717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ADH1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2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3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0.80 (0.70,0.9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US"/>
              </w:rPr>
              <w:t>0.001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0068363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eastAsia="en-US"/>
              </w:rPr>
              <w:t>a,b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62606652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ISCA1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fail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3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SAGE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2169520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eastAsia="en-US"/>
              </w:rPr>
              <w:t>a,b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62634209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ISCA1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2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3 (0.88,1.2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SAGE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0514959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eastAsia="en-US"/>
              </w:rPr>
              <w:t>a,b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6263940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ISCA1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10 (0.91,1.3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SAGE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462460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eastAsia="en-US"/>
              </w:rPr>
              <w:t>a,b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62649397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ISCA1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8 (0.88,1.3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SAGE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7714594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eastAsia="en-US"/>
              </w:rPr>
              <w:t>a,b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6269043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ISCA1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5 (0.88,1.2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SAGE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6882052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eastAsia="en-US"/>
              </w:rPr>
              <w:t>a,b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6270205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ISCA1L/HTR1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2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2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0.94 (0.82,1.0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SAGE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33621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9609695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CAS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3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3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4 (0.90,1.1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316056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96137127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CAST/ERAP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2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2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3 (0.89,1.1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86498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46301016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PPP2R2B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3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0.86 (0.72,1.0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7080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37042222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MTCH1/PI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7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0.79 (0.66,0.9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007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471402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37063866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MTCH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4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4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8 (0.95,1.2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690277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52199574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ESR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4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4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0.98 (0.87,1.1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7142876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063197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KCND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08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21 (0.98,1.5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074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SAGE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728115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eastAsia="en-US"/>
              </w:rPr>
              <w:t>b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09238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KCND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09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21 (0.98,1.4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072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SAGE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7293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28356196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IRF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3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3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0.96 (0.84,1.1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327367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164979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GATA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3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32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7 (0.94,1.2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4878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2190706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TMEM16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fail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4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426153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eastAsia="en-US"/>
              </w:rPr>
              <w:t>a,b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675849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PKNOX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0.94 (0.79,1.1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SAGE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750338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eastAsia="en-US"/>
              </w:rPr>
              <w:t>a,b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67780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PKNOX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2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2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0.98 (0.84,1.1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8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SAGE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2284594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eastAsia="en-US"/>
              </w:rPr>
              <w:t>a,b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68506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PKNOX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0.93 (0.79,1.1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SAGE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476808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4394133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TMEM16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0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0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12 (0.85,1.4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713824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4395602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TMEM16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0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0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12 (0.86,1.4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4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796543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43996497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TMEM16F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0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0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7 (0.82,1.4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80097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6803028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LYZ/YEATS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0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0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0.99 (0.77,1.2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9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47616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9325370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CCDC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2 (0.84,1.2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8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713829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93265837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CCDC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1 (0.83,1.2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9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365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7042240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PCNX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0.99 (0.84,1.1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9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01225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589291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A2BP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3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3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3 (0.90,1.1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107703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63006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A2BP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0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05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18 (0.90,1.5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2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757245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76764057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WWOX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0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0.90 (0.73,1.1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SAGE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164087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8127892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CDH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3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3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0.95 (0.83,1.0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238835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019169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CLCN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3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0.97 (0.83,1.1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109553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0243239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CLCN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2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1 (0.89,1.1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221426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0265329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CLCN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pl-PL" w:eastAsia="en-US"/>
              </w:rPr>
              <w:t>1.06 (0.92,1.2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  <w:tr>
        <w:trPr>
          <w:trHeight w:val="255" w:hRule="atLeast"/>
        </w:trPr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rs1239244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15337754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US"/>
              </w:rPr>
              <w:t>UBL4A/SLC10A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fail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0.1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eastAsia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US"/>
              </w:rPr>
              <w:t>German GWAS</w:t>
            </w:r>
          </w:p>
        </w:tc>
      </w:tr>
    </w:tbl>
    <w:p>
      <w:pPr>
        <w:pStyle w:val="Normal"/>
        <w:ind w:left="720" w:hanging="720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>SNPs in regions or genes that were reported to be associated with alcohol dependence in the SAGE data by Bierut et al. [5]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>SNPs in regions or genes that were reported to be associated with alcohol dependence in the SAGE data by Zuo et al. [12]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  <w:vertAlign w:val="superscript"/>
        </w:rPr>
        <w:t>c</w:t>
      </w:r>
      <w:r>
        <w:rPr>
          <w:rFonts w:cs="Arial" w:ascii="Arial" w:hAnsi="Arial"/>
          <w:sz w:val="22"/>
          <w:szCs w:val="22"/>
        </w:rPr>
        <w:t>SNP rs497159 was selected as a proxy for rs615652 that had p&lt;10</w:t>
      </w:r>
      <w:r>
        <w:rPr>
          <w:rFonts w:cs="Arial" w:ascii="Arial" w:hAnsi="Arial"/>
          <w:sz w:val="22"/>
          <w:szCs w:val="22"/>
          <w:vertAlign w:val="superscript"/>
        </w:rPr>
        <w:noBreakHyphen/>
        <w:t>4</w:t>
      </w:r>
      <w:r>
        <w:rPr>
          <w:rFonts w:cs="Arial" w:ascii="Arial" w:hAnsi="Arial"/>
          <w:sz w:val="22"/>
          <w:szCs w:val="22"/>
        </w:rPr>
        <w:t xml:space="preserve"> in our analysis of the SAGE data, but had not been genotyped in the available controls for this study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Supplemental File, Table S2: Ancestry Informative SNPs</w:t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74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720"/>
        <w:gridCol w:w="1340"/>
        <w:gridCol w:w="895"/>
        <w:gridCol w:w="990"/>
        <w:gridCol w:w="900"/>
        <w:gridCol w:w="1080"/>
      </w:tblGrid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SNP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h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BP position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Major allel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Minor alle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MAF ca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MAF controls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100078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124912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2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218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101082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1782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2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282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10400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69215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2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258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116528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6041761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24167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159275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1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12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2606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0894617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37375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0148215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fail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37842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047501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fail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407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48918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6601864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90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49083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780428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1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177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64223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7779568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64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64517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374713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1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218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65486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7948226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2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278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75549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4938911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3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344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76577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0559487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7722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544500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74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79977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3374573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8703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689803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93193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652235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95221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1062516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2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269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95304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7489188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174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98454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3739716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3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384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102361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3909384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fail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126299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2200540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13255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421328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1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159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134009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7971843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2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28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21253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7129378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3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3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39070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5343432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39432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340387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07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rs47461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749710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0.150</w:t>
            </w:r>
          </w:p>
        </w:tc>
      </w:tr>
    </w:tbl>
    <w:p>
      <w:pPr>
        <w:pStyle w:val="Normal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6848475" cy="5580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542" r="-5" b="39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8475" cy="558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57550</wp:posOffset>
                </wp:positionH>
                <wp:positionV relativeFrom="paragraph">
                  <wp:posOffset>-1378585</wp:posOffset>
                </wp:positionV>
                <wp:extent cx="323850" cy="314325"/>
                <wp:effectExtent l="13335" t="12700" r="13335" b="1333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314280"/>
                        </a:xfrm>
                        <a:prstGeom prst="ellipse">
                          <a:avLst/>
                        </a:prstGeom>
                        <a:noFill/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6.5pt;margin-top:-108.55pt;width:25.45pt;height:24.7pt;mso-wrap-style:none;v-text-anchor:middle">
                <v:fill o:detectmouseclick="t" on="false"/>
                <v:stroke color="red" weight="255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133725</wp:posOffset>
                </wp:positionH>
                <wp:positionV relativeFrom="paragraph">
                  <wp:posOffset>-1894205</wp:posOffset>
                </wp:positionV>
                <wp:extent cx="323850" cy="314325"/>
                <wp:effectExtent l="13335" t="12700" r="13335" b="1333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314280"/>
                        </a:xfrm>
                        <a:prstGeom prst="ellipse">
                          <a:avLst/>
                        </a:prstGeom>
                        <a:noFill/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6.75pt;margin-top:-149.15pt;width:25.45pt;height:24.7pt;mso-wrap-style:none;v-text-anchor:middle">
                <v:fill o:detectmouseclick="t" on="false"/>
                <v:stroke color="red" weight="25560" joinstyle="miter" endcap="flat"/>
                <w10:wrap type="none"/>
              </v:oval>
            </w:pict>
          </mc:Fallback>
        </mc:AlternateContent>
      </w:r>
      <w:r>
        <w:rPr>
          <w:rFonts w:cs="Arial" w:ascii="Arial" w:hAnsi="Arial"/>
          <w:b/>
          <w:sz w:val="22"/>
          <w:szCs w:val="22"/>
        </w:rPr>
        <w:t>Supplemental Figure S1: Plot of STUCTURE analysis results including the study subjects (cases and controls) and HapMap samples</w:t>
      </w:r>
      <w:r>
        <w:rPr>
          <w:rFonts w:cs="Arial" w:ascii="Arial" w:hAnsi="Arial"/>
          <w:sz w:val="22"/>
          <w:szCs w:val="22"/>
        </w:rPr>
        <w:t>. 1=HapMap samples (red=YRI, blue=CHB, green=CEU), 2=Controls (teal=self-reported non-Caucasian, black=self</w:t>
        <w:noBreakHyphen/>
        <w:t>reported Caucasian), 3=Cases (teal=self-reported non-Caucasian, black=self-reported Caucasian). The two circled subjects represent the self-reported Caucasian subjects (one case and one control) that were excluded because the structure analysis indicated &gt;30% African ancestry. Self-reported minorities (shown in teal) were also excluded.</w:t>
      </w:r>
    </w:p>
    <w:sectPr>
      <w:footerReference w:type="default" r:id="rId3"/>
      <w:type w:val="nextPage"/>
      <w:pgSz w:orient="landscape" w:w="15840" w:h="12240"/>
      <w:pgMar w:left="1440" w:right="144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4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4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ko-KR"/>
    </w:rPr>
  </w:style>
  <w:style w:type="character" w:styleId="CommentSubjectChar">
    <w:name w:val="Comment Subject Char"/>
    <w:qFormat/>
    <w:rPr>
      <w:b/>
      <w:bCs/>
      <w:lang w:eastAsia="ko-K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15:42:00Z</dcterms:created>
  <dc:creator>Joanna M Biernacka</dc:creator>
  <dc:description/>
  <dc:language>en-US</dc:language>
  <cp:lastModifiedBy>Joanna M Biernacka</cp:lastModifiedBy>
  <dcterms:modified xsi:type="dcterms:W3CDTF">2013-02-18T15:42:00Z</dcterms:modified>
  <cp:revision>2</cp:revision>
  <dc:subject/>
  <dc:title>Supplemental Materials</dc:title>
</cp:coreProperties>
</file>